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  <w:color w:val="222222"/>
          <w:sz w:val="24"/>
          <w:shd w:fill="FFFFFF" w:val="clear"/>
        </w:rPr>
      </w:pPr>
      <w:r>
        <w:rPr>
          <w:rFonts w:cs="Times New Roman" w:ascii="Times New Roman" w:hAnsi="Times New Roman"/>
          <w:b/>
          <w:color w:val="222222"/>
          <w:sz w:val="24"/>
          <w:shd w:fill="FFFFFF" w:val="clear"/>
        </w:rPr>
        <w:t>Supporting information" files.</w:t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color w:val="222222"/>
          <w:sz w:val="24"/>
        </w:rPr>
        <w:br/>
      </w:r>
      <w:r>
        <w:rPr>
          <w:rFonts w:cs="Times New Roman" w:ascii="Times New Roman" w:hAnsi="Times New Roman"/>
          <w:b/>
          <w:sz w:val="24"/>
        </w:rPr>
        <w:t>Raw data</w:t>
      </w:r>
    </w:p>
    <w:tbl>
      <w:tblPr>
        <w:tblW w:w="183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838"/>
        <w:gridCol w:w="596"/>
        <w:gridCol w:w="941"/>
        <w:gridCol w:w="718"/>
        <w:gridCol w:w="861"/>
        <w:gridCol w:w="742"/>
        <w:gridCol w:w="810"/>
        <w:gridCol w:w="718"/>
        <w:gridCol w:w="607"/>
        <w:gridCol w:w="745"/>
        <w:gridCol w:w="3731"/>
        <w:gridCol w:w="976"/>
        <w:gridCol w:w="976"/>
        <w:gridCol w:w="1004"/>
        <w:gridCol w:w="1004"/>
        <w:gridCol w:w="976"/>
        <w:gridCol w:w="976"/>
      </w:tblGrid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635</wp:posOffset>
                      </wp:positionV>
                      <wp:extent cx="9525" cy="9525"/>
                      <wp:effectExtent l="5080" t="5080" r="508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nvSpPr>
                              <wps:cNvPr id="0" name=""/>
                              <wps:cNvSpPr/>
                            </wps:nvSpPr>
                            <wps:spPr>
                              <a:xfrm>
                                <a:off x="0" y="0"/>
                                <a:ext cx="9360" cy="93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id="shape_0" fillcolor="white" stroked="t" o:allowincell="t" style="position:absolute;margin-left:0pt;margin-top:0pt;width:0.7pt;height:0.7pt;mso-wrap-style:none;v-text-anchor:middle">
                      <v:fill o:detectmouseclick="t" type="solid" color2="black"/>
                      <v:stroke color="black" weight="9360" joinstyle="miter" endcap="flat"/>
                      <w10:wrap type="none"/>
                    </v:rect>
                  </w:pict>
                </mc:Fallback>
              </mc:AlternateContent>
            </w:r>
          </w:p>
          <w:tbl>
            <w:tblPr>
              <w:tblW w:w="96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60"/>
            </w:tblGrid>
            <w:tr>
              <w:trPr>
                <w:trHeight w:val="300" w:hRule="atLeast"/>
              </w:trPr>
              <w:tc>
                <w:tcPr>
                  <w:tcW w:w="9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color w:val="000000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</w:rPr>
                    <w:t>rep</w:t>
                  </w:r>
                </w:p>
              </w:tc>
            </w:tr>
          </w:tbl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nd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YLD kg/h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Pht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SPP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PPP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AGB t/ha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SDW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RV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RDW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HS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HSW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36.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51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57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40.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3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ey</w:t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71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96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SPP= number of seed per plant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76.9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48.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8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3960" w:type="dxa"/>
            <w:gridSpan w:val="4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PPP= number of pod per plant</w:t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69.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8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90.8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3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84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WD= Shoot dry weigh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3.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00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N=number of nodul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r plan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1.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84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DW= root dry weigh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6.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1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6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84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t= plant height (cm)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6.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3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008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v=root volume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7.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5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984" w:type="dxa"/>
            <w:gridSpan w:val="3"/>
            <w:tcBorders/>
            <w:vAlign w:val="bottom"/>
          </w:tcPr>
          <w:p>
            <w:pPr>
              <w:pStyle w:val="Normal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SW= hundred seed weight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0.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99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07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8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59.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53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16.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89.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93.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56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31.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67.9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4.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1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8.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7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20.7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49.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3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94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51.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23.9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36.8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67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75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5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17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48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22.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2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2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02.3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87.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64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9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03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0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73.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00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96.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4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85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7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9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19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9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00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27.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62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78.7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97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5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2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0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43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0.5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90.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5.5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0.5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1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8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2.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5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03.6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7.7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0.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1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6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20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75.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2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72.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9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69.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9.8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54.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90.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84.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4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62.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98.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23.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92.1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89.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1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23.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98.4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5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11.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33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47.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2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41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70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08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90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1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32.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30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37.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9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8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44.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31.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46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7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73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08.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14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6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05.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6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32.5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1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72.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7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75.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60.5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1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4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95.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1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30.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9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4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7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73.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3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9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8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7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89.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2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4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5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9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86.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4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5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6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5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83.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5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62.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8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7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76.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85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5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4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14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9.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44.6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6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1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62.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2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54.3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2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32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89.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3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9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0.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77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2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75.0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8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77.2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0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3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2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9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62.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9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83.9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1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46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9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39.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39.3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8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14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9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9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74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4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09.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09.0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6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00.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8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7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36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0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94.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9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21.8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6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6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48.7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9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7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5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9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83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9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2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4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65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0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0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42.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9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68.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5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25.6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7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75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4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76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5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32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1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0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54.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5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07.5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1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3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28.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7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98.5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3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00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2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0.7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97.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0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3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3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35.5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8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3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39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3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9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1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1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97.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3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9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4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69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1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66.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5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5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9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0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33.9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29.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2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7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6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39.1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1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13.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6.0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28.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2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4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15.6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9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8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0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1.5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55.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0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9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5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54.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5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09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5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2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165.7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.18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97.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9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2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7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1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97.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.8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7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7.9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76.9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5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0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3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4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64.5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3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3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3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2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85.9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7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6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0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7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73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3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6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17.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6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3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04.2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5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9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8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53.3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4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9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4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29.0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1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9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5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4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765.2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2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.0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60.3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4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4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7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8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19.0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1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7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5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012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0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6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8.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8.2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46.4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0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1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8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4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7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5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35.4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0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8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8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1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22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1.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6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38.0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8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7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7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7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7.6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18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42.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6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3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5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0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20.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95.9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1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6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0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83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4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7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24.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2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4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90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7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09.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7.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8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7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.3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7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4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5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5.9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46.8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0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5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4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9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2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2.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8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85.3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9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6.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4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9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76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8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71.6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6.8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8.0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62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2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61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6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6.5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810.6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4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2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1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5.86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4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4.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83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59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9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936.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4.0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45.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3.0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3.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.34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.00</w:t>
            </w:r>
          </w:p>
        </w:tc>
        <w:tc>
          <w:tcPr>
            <w:tcW w:w="745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54</w:t>
            </w:r>
          </w:p>
        </w:tc>
        <w:tc>
          <w:tcPr>
            <w:tcW w:w="373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3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color w:val="FF0000"/>
              </w:rPr>
            </w:pPr>
            <w:r>
              <w:rPr>
                <w:rFonts w:cs="Calibri"/>
                <w:color w:val="FF0000"/>
              </w:rPr>
              <w:t>13.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04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tabs>
          <w:tab w:val="clear" w:pos="720"/>
          <w:tab w:val="left" w:pos="1635" w:leader="none"/>
        </w:tabs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539875</wp:posOffset>
                </wp:positionH>
                <wp:positionV relativeFrom="paragraph">
                  <wp:posOffset>43180</wp:posOffset>
                </wp:positionV>
                <wp:extent cx="3268980" cy="235331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980" cy="2353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48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ke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SPP= number of seed per 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PPP= number of pod per 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WD= Shoot dry we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NN=number of nodule per pla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DW= root dry weigh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ht= plant height (cm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v=root volu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51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HSW= hundred seed weigh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4pt;height:185.3pt;mso-wrap-distance-left:9pt;mso-wrap-distance-right:9pt;mso-wrap-distance-top:0pt;mso-wrap-distance-bottom:0pt;margin-top:3.4pt;mso-position-vertical-relative:text;margin-left:121.25pt;mso-position-horizontal-relative:page">
                <v:fill opacity="0f"/>
                <v:textbox inset="0in,0in,0in,0in">
                  <w:txbxContent>
                    <w:tbl>
                      <w:tblPr>
                        <w:tblW w:w="514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48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ke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SPP= number of seed per pla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PPP= number of pod per pla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WD= Shoot dry weigh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NN=number of nodule per plan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DW= root dry weight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Pht= plant height (cm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Rv=root volum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51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HSW= hundred seed weigh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b/>
          <w:sz w:val="24"/>
          <w:szCs w:val="24"/>
        </w:rPr>
        <w:t xml:space="preserve">C= control (without lime),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</w:t>
      </w:r>
      <w:r>
        <w:rPr>
          <w:rFonts w:cs="Times New Roman" w:ascii="Times New Roman" w:hAnsi="Times New Roman"/>
          <w:sz w:val="24"/>
          <w:szCs w:val="24"/>
        </w:rPr>
        <w:t xml:space="preserve">Amend= amendment,  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</w:t>
      </w:r>
      <w:r>
        <w:rPr>
          <w:rFonts w:cs="Times New Roman" w:ascii="Times New Roman" w:hAnsi="Times New Roman"/>
          <w:sz w:val="24"/>
          <w:szCs w:val="24"/>
        </w:rPr>
        <w:t>Gen= genotypes</w:t>
      </w:r>
    </w:p>
    <w:p>
      <w:pPr>
        <w:pStyle w:val="Normal"/>
        <w:spacing w:lineRule="auto" w:line="360" w:before="0" w:after="240"/>
        <w:jc w:val="both"/>
        <w:rPr>
          <w:sz w:val="24"/>
        </w:rPr>
      </w:pPr>
      <w:r>
        <w:rPr>
          <w:rFonts w:cs="Calibri"/>
          <w:sz w:val="24"/>
        </w:rPr>
        <w:t xml:space="preserve">                         </w:t>
      </w:r>
      <w:r>
        <w:rPr>
          <w:sz w:val="24"/>
        </w:rPr>
        <w:t>B1……B15 = genotype code</w:t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Caption"/>
        <w:ind w:hanging="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rial Unicode MS">
    <w:charset w:val="8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 w:val="false"/>
      <w:numPr>
        <w:ilvl w:val="0"/>
        <w:numId w:val="1"/>
      </w:numPr>
      <w:autoSpaceDE w:val="false"/>
      <w:spacing w:lineRule="auto" w:line="240" w:before="63" w:after="0"/>
      <w:ind w:left="1478" w:right="775" w:hanging="0"/>
      <w:jc w:val="center"/>
      <w:outlineLvl w:val="0"/>
    </w:pPr>
    <w:rPr>
      <w:rFonts w:ascii="Arial Unicode MS" w:hAnsi="Arial Unicode MS" w:eastAsia="Arial Unicode MS" w:cs="Arial Unicode MS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autoSpaceDE w:val="false"/>
      <w:spacing w:lineRule="auto" w:line="240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Arial Unicode MS" w:hAnsi="Arial Unicode MS" w:eastAsia="Arial Unicode MS" w:cs="Arial Unicode MS"/>
      <w:w w:val="83"/>
      <w:sz w:val="18"/>
      <w:szCs w:val="1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ascii="Arial Unicode MS" w:hAnsi="Arial Unicode MS" w:eastAsia="Arial Unicode MS" w:cs="Arial Unicode MS"/>
      <w:w w:val="83"/>
      <w:sz w:val="18"/>
      <w:szCs w:val="18"/>
    </w:rPr>
  </w:style>
  <w:style w:type="character" w:styleId="WW8Num2z1">
    <w:name w:val="WW8Num2z1"/>
    <w:qFormat/>
    <w:rPr/>
  </w:style>
  <w:style w:type="character" w:styleId="WW8Num3z0">
    <w:name w:val="WW8Num3z0"/>
    <w:qFormat/>
    <w:rPr>
      <w:rFonts w:ascii="Arial Unicode MS" w:hAnsi="Arial Unicode MS" w:eastAsia="Arial Unicode MS" w:cs="Arial Unicode MS"/>
      <w:w w:val="62"/>
      <w:sz w:val="16"/>
      <w:szCs w:val="16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rFonts w:ascii="Arial Unicode MS" w:hAnsi="Arial Unicode MS" w:eastAsia="Arial Unicode MS" w:cs="Arial Unicode MS"/>
      <w:w w:val="62"/>
      <w:sz w:val="16"/>
      <w:szCs w:val="16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Arial Unicode MS" w:hAnsi="Arial Unicode MS" w:eastAsia="Arial Unicode MS" w:cs="Arial Unicode MS"/>
      <w:w w:val="83"/>
      <w:sz w:val="18"/>
      <w:szCs w:val="18"/>
    </w:rPr>
  </w:style>
  <w:style w:type="character" w:styleId="WW8Num5z1">
    <w:name w:val="WW8Num5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 Unicode MS" w:hAnsi="Arial Unicode MS" w:eastAsia="Arial Unicode MS" w:cs="Arial Unicode MS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LineNumbering">
    <w:name w:val="Line Number"/>
    <w:basedOn w:val="DefaultParagraphFont"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  <w:ind w:hanging="720"/>
      <w:jc w:val="both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ListParagraph">
    <w:name w:val="List Paragraph"/>
    <w:basedOn w:val="Normal"/>
    <w:qFormat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>
      <w:widowControl w:val="false"/>
      <w:autoSpaceDE w:val="fals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Footer">
    <w:name w:val="Footer"/>
    <w:basedOn w:val="Normal"/>
    <w:pPr>
      <w:widowControl w:val="false"/>
      <w:autoSpaceDE w:val="false"/>
      <w:spacing w:lineRule="auto" w:line="240" w:before="0" w:after="0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4T19:30:00Z</dcterms:created>
  <dc:creator>Admin</dc:creator>
  <dc:description/>
  <dc:language>en-US</dc:language>
  <cp:lastModifiedBy>User</cp:lastModifiedBy>
  <dcterms:modified xsi:type="dcterms:W3CDTF">2022-04-04T19:30:00Z</dcterms:modified>
  <cp:revision>2</cp:revision>
  <dc:subject/>
  <dc:title/>
</cp:coreProperties>
</file>